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C1B" w:rsidRDefault="002C6C1B" w:rsidP="002C6C1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S1. Locations of visual encounter surveys at Areas A-G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1966"/>
        <w:gridCol w:w="1136"/>
        <w:gridCol w:w="994"/>
        <w:gridCol w:w="994"/>
        <w:gridCol w:w="1278"/>
        <w:gridCol w:w="1364"/>
      </w:tblGrid>
      <w:tr w:rsidR="002C6C1B" w:rsidRPr="00196DA1" w:rsidTr="007821DD">
        <w:trPr>
          <w:trHeight w:val="900"/>
        </w:trPr>
        <w:tc>
          <w:tcPr>
            <w:tcW w:w="1124" w:type="dxa"/>
            <w:shd w:val="clear" w:color="auto" w:fill="auto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urvey area </w:t>
            </w:r>
          </w:p>
        </w:tc>
        <w:tc>
          <w:tcPr>
            <w:tcW w:w="1966" w:type="dxa"/>
            <w:shd w:val="clear" w:color="auto" w:fill="auto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136" w:type="dxa"/>
            <w:shd w:val="clear" w:color="auto" w:fill="auto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Elevation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m)</w:t>
            </w:r>
          </w:p>
        </w:tc>
        <w:tc>
          <w:tcPr>
            <w:tcW w:w="994" w:type="dxa"/>
            <w:shd w:val="clear" w:color="auto" w:fill="auto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SAD 56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UTM </w:t>
            </w: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Easting</w:t>
            </w:r>
          </w:p>
        </w:tc>
        <w:tc>
          <w:tcPr>
            <w:tcW w:w="994" w:type="dxa"/>
            <w:shd w:val="clear" w:color="auto" w:fill="auto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SAD 56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UTM </w:t>
            </w: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Northing</w:t>
            </w:r>
          </w:p>
        </w:tc>
        <w:tc>
          <w:tcPr>
            <w:tcW w:w="1278" w:type="dxa"/>
            <w:shd w:val="clear" w:color="auto" w:fill="auto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Latitude</w:t>
            </w:r>
          </w:p>
        </w:tc>
        <w:tc>
          <w:tcPr>
            <w:tcW w:w="1364" w:type="dxa"/>
            <w:shd w:val="clear" w:color="auto" w:fill="auto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Longitude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Area A, Rio Pitumarca catchment</w:t>
            </w: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Ausangate Valley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60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57431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6965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359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2460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Ausangate Valley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650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58140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043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289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2393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 xml:space="preserve">Chillca 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409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58277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6445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829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2386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 xml:space="preserve">Chillca 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332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58139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6463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813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2395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 xml:space="preserve">Chillca 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362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61503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6535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750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2087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Hda.Uyuni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410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6280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6711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593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1965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 xml:space="preserve">Hda. Uyuni, A2, 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400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62484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6660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638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1995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 xml:space="preserve">Hda. Uyuni, A2 (spring), 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422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62860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6706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598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1960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Condor Pass west side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027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0202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6940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392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1279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Area B, Murm</w:t>
            </w:r>
            <w:r>
              <w:rPr>
                <w:rFonts w:ascii="Times New Roman" w:hAnsi="Times New Roman"/>
                <w:sz w:val="16"/>
                <w:szCs w:val="16"/>
              </w:rPr>
              <w:t>u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rani catchment</w:t>
            </w: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Pumachunta transect (5X300m) start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7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6637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69977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352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681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 xml:space="preserve">Condor Pass 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181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1057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6989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348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1199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Pumachunta transect (5X300m) e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57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673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69697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376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672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Local Farm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83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322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2449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120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95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Murmarani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87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676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191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169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71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Murmarani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21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6084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6968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371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35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Alto Murmurani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144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1964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195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163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1114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 xml:space="preserve">Alto  Murmurani 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009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277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192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168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900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Area C, Jatunriti catchment</w:t>
            </w: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Lga Sibinacocha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872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7000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300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072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643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pt-PT"/>
              </w:rPr>
            </w:pPr>
            <w:r w:rsidRPr="00196DA1">
              <w:rPr>
                <w:rFonts w:ascii="Times New Roman" w:hAnsi="Times New Roman"/>
                <w:sz w:val="16"/>
                <w:szCs w:val="16"/>
                <w:lang w:val="pt-PT"/>
              </w:rPr>
              <w:t>Pampa N of Lga Sibinacocha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29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6107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513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879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28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pt-PT"/>
              </w:rPr>
            </w:pPr>
            <w:r w:rsidRPr="00196DA1">
              <w:rPr>
                <w:rFonts w:ascii="Times New Roman" w:hAnsi="Times New Roman"/>
                <w:sz w:val="16"/>
                <w:szCs w:val="16"/>
                <w:lang w:val="pt-PT"/>
              </w:rPr>
              <w:t>Pampa N of Lga Sibinacocha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872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607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473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915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31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Between basecamp and high camp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187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772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764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652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57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Near basecamp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000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637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639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765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71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South of basecamp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4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661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537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857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69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South of basecamp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14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80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4719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916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56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South of basecamp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09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669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4191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964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69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South of basecamp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50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608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329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045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32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South of basecamp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23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85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379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8000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53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South of basecamp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897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94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403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979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44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South of basecamp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01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96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405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976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42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South of basecamp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38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812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407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974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56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South of basecamp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41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78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416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966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59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Near basecamp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43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67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492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898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68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Near basecamp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39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573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545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849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77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Near basecamp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39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558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560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836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79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Rincon Trail-S of Sibina</w:t>
            </w:r>
            <w:r>
              <w:rPr>
                <w:rFonts w:ascii="Times New Roman" w:hAnsi="Times New Roman"/>
                <w:sz w:val="16"/>
                <w:szCs w:val="16"/>
              </w:rPr>
              <w:t>cocha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 xml:space="preserve"> Basecamp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09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669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4191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964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769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Area D, Deglaciated permanent ponds</w:t>
            </w: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Ponds D1 - D6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244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30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787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631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00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Pond D7 - D8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24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961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736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640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15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Area E, Deglaciated south side of pass</w:t>
            </w: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 xml:space="preserve">Between moraine ridges in pass area 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02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039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137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607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25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E0 po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294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897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00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619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38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E1 po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60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716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31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557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35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E2 po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69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902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68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557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37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E3 po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71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914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74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551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36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E4 po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71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903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74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552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37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E5 po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72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898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741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552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37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E6 po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76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87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833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544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39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E7 po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81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75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74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552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50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E8 po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400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614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847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542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63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E9 po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88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568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791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547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68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E10 po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23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102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36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586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19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E11 po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28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09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36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586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19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E 1997 Po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4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898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487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574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36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Okarcocha transect (5X300m) start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14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002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06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613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28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Okarcocha transect (5X300m) e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273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057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783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634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23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Rititica transect (5X300m) start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282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189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7539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661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11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Rititica transect (5X300m) e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18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5316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731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682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00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 xml:space="preserve">E 2005 Pond 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69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170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79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547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903</w:t>
            </w:r>
          </w:p>
        </w:tc>
      </w:tr>
      <w:tr w:rsidR="002C6C1B" w:rsidRPr="00196DA1" w:rsidTr="007821DD">
        <w:trPr>
          <w:trHeight w:val="32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E 2008 Pond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83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693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8718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554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56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Area F, Deglaciated north side of pass</w:t>
            </w: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 xml:space="preserve">Pond 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5348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74463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921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509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878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Area G</w:t>
            </w: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G1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41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82050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5059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888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179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G2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5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82110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501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893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175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G3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56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82078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488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902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177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G4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55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82078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481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910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176</w:t>
            </w:r>
          </w:p>
        </w:tc>
      </w:tr>
      <w:tr w:rsidR="002C6C1B" w:rsidRPr="00196DA1" w:rsidTr="007821DD">
        <w:trPr>
          <w:trHeight w:val="300"/>
        </w:trPr>
        <w:tc>
          <w:tcPr>
            <w:tcW w:w="112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6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G5</w:t>
            </w:r>
          </w:p>
        </w:tc>
        <w:tc>
          <w:tcPr>
            <w:tcW w:w="1136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4954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196DA1">
              <w:rPr>
                <w:rFonts w:ascii="Times New Roman" w:hAnsi="Times New Roman"/>
                <w:sz w:val="16"/>
                <w:szCs w:val="16"/>
              </w:rPr>
              <w:t>281909</w:t>
            </w:r>
          </w:p>
        </w:tc>
        <w:tc>
          <w:tcPr>
            <w:tcW w:w="994" w:type="dxa"/>
            <w:shd w:val="clear" w:color="auto" w:fill="auto"/>
            <w:noWrap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96DA1">
              <w:rPr>
                <w:rFonts w:ascii="Times New Roman" w:hAnsi="Times New Roman"/>
                <w:sz w:val="16"/>
                <w:szCs w:val="16"/>
              </w:rPr>
              <w:t>847463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3.7927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2C6C1B" w:rsidRPr="00196DA1" w:rsidRDefault="002C6C1B" w:rsidP="007821D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71.0192</w:t>
            </w:r>
          </w:p>
        </w:tc>
      </w:tr>
    </w:tbl>
    <w:p w:rsidR="002C6C1B" w:rsidRDefault="002C6C1B" w:rsidP="002C6C1B">
      <w:pPr>
        <w:spacing w:line="360" w:lineRule="auto"/>
        <w:rPr>
          <w:rFonts w:ascii="Times New Roman" w:hAnsi="Times New Roman"/>
          <w:b/>
        </w:rPr>
      </w:pPr>
    </w:p>
    <w:p w:rsidR="002C6C1B" w:rsidRDefault="002C6C1B" w:rsidP="002C6C1B">
      <w:pPr>
        <w:spacing w:line="360" w:lineRule="auto"/>
        <w:rPr>
          <w:rFonts w:ascii="Times New Roman" w:hAnsi="Times New Roman"/>
          <w:b/>
        </w:rPr>
      </w:pPr>
      <w:r w:rsidRPr="00741E3C" w:rsidDel="00A71CEE">
        <w:rPr>
          <w:rFonts w:ascii="Times New Roman" w:hAnsi="Times New Roman"/>
          <w:b/>
          <w:bCs/>
          <w:sz w:val="18"/>
          <w:szCs w:val="18"/>
        </w:rPr>
        <w:t xml:space="preserve"> </w:t>
      </w:r>
    </w:p>
    <w:p w:rsidR="00E62147" w:rsidRDefault="00E62147">
      <w:bookmarkStart w:id="0" w:name="_GoBack"/>
      <w:bookmarkEnd w:id="0"/>
    </w:p>
    <w:sectPr w:rsidR="00E62147" w:rsidSect="00E6214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C1B"/>
    <w:rsid w:val="002C6C1B"/>
    <w:rsid w:val="00E621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04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C1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C1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0</Words>
  <Characters>3363</Characters>
  <Application>Microsoft Macintosh Word</Application>
  <DocSecurity>0</DocSecurity>
  <Lines>28</Lines>
  <Paragraphs>7</Paragraphs>
  <ScaleCrop>false</ScaleCrop>
  <Company>Columbia University</Company>
  <LinksUpToDate>false</LinksUpToDate>
  <CharactersWithSpaces>3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e Seimon</dc:creator>
  <cp:keywords/>
  <dc:description/>
  <cp:lastModifiedBy>Tracie Seimon</cp:lastModifiedBy>
  <cp:revision>1</cp:revision>
  <dcterms:created xsi:type="dcterms:W3CDTF">2017-01-06T15:14:00Z</dcterms:created>
  <dcterms:modified xsi:type="dcterms:W3CDTF">2017-01-06T15:14:00Z</dcterms:modified>
</cp:coreProperties>
</file>